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FC9" w:rsidRPr="00511FC9" w:rsidRDefault="00511FC9" w:rsidP="00511FC9">
      <w:pPr>
        <w:rPr>
          <w:lang w:bidi="en-US"/>
        </w:rPr>
      </w:pPr>
      <w:bookmarkStart w:id="0" w:name="_GoBack"/>
    </w:p>
    <w:p w:rsidR="00834ED0" w:rsidRPr="00525613" w:rsidRDefault="00834ED0" w:rsidP="00834ED0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52561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73126A7C" wp14:editId="248C10A8">
            <wp:extent cx="5940425" cy="5911407"/>
            <wp:effectExtent l="0" t="0" r="3175" b="0"/>
            <wp:docPr id="1" name="Picture 1" descr="I:\Manuscript August\S9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Manuscript August\S9\figure S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11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ED0" w:rsidRPr="007F5CE0" w:rsidRDefault="00F2490B" w:rsidP="007F5CE0">
      <w:pPr>
        <w:shd w:val="clear" w:color="auto" w:fill="FFFFFF"/>
        <w:spacing w:after="120" w:line="240" w:lineRule="auto"/>
        <w:jc w:val="both"/>
        <w:rPr>
          <w:rFonts w:ascii="Palatino Linotype" w:eastAsia="Calibri" w:hAnsi="Palatino Linotype" w:cs="Times New Roman"/>
          <w:sz w:val="24"/>
          <w:szCs w:val="24"/>
          <w:lang w:val="kk-KZ"/>
        </w:rPr>
      </w:pPr>
      <w:r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Figure S10</w:t>
      </w:r>
      <w:r w:rsidR="00834ED0" w:rsidRPr="007F5CE0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.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Graphical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represent</w:t>
      </w:r>
      <w:proofErr w:type="spellStart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ation</w:t>
      </w:r>
      <w:proofErr w:type="spellEnd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of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an angular distribution of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/>
        </w:rPr>
        <w:t>fiber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directions.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In this histogram, the X-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axis represents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an angle (in degrees); the Y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-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axis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represents the frequency or count of actin fi</w:t>
      </w:r>
      <w:proofErr w:type="spellStart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bers</w:t>
      </w:r>
      <w:proofErr w:type="spellEnd"/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falling within each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ngle. Since all fibers are bidirectional (i.e. a fiber facing at 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vertAlign w:val="superscript"/>
          <w:lang w:bidi="en-US"/>
        </w:rPr>
        <w:t>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is simultaneously also facing at 18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vertAlign w:val="superscript"/>
          <w:lang w:bidi="en-US"/>
        </w:rPr>
        <w:t>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), all angles are shown on a -9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vertAlign w:val="superscript"/>
          <w:lang w:bidi="en-US"/>
        </w:rPr>
        <w:t>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to +9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vertAlign w:val="superscript"/>
          <w:lang w:bidi="en-US"/>
        </w:rPr>
        <w:t>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scale.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The base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direction from which angles are measured can be selected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arbitrarily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, so for each cell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,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this direction (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vertAlign w:val="superscript"/>
          <w:lang w:bidi="en-US"/>
        </w:rPr>
        <w:t>0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ngle) is selected algorithmically to better center the distribution around it.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The calculated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sigma represents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width of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normal fit of the distribution.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A larger</w:t>
      </w:r>
      <w:r w:rsidR="00F2030E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</w:t>
      </w:r>
      <w:r w:rsidR="00F2030E" w:rsidRPr="00BA7A34">
        <w:rPr>
          <w:rFonts w:ascii="Palatino Linotype" w:eastAsia="Calibri" w:hAnsi="Palatino Linotype" w:cs="Times New Roman"/>
          <w:sz w:val="24"/>
          <w:szCs w:val="24"/>
          <w:lang w:val="kk-KZ"/>
        </w:rPr>
        <w:t>sigma</w:t>
      </w:r>
      <w:r w:rsidR="00F2030E" w:rsidRPr="00BA7A34">
        <w:rPr>
          <w:rFonts w:ascii="Palatino Linotype" w:eastAsia="Calibri" w:hAnsi="Palatino Linotype" w:cs="Times New Roman"/>
          <w:sz w:val="24"/>
          <w:szCs w:val="24"/>
        </w:rPr>
        <w:t xml:space="preserve"> </w:t>
      </w:r>
      <w:r w:rsidR="00F2030E" w:rsidRPr="00BA7A34">
        <w:rPr>
          <w:rFonts w:ascii="Times New Roman" w:eastAsia="Calibri" w:hAnsi="Times New Roman" w:cs="Times New Roman"/>
          <w:sz w:val="24"/>
          <w:szCs w:val="24"/>
        </w:rPr>
        <w:t xml:space="preserve">(σ) </w:t>
      </w:r>
      <w:r w:rsidR="00834ED0" w:rsidRPr="00BA7A34">
        <w:rPr>
          <w:rFonts w:ascii="Palatino Linotype" w:eastAsia="Calibri" w:hAnsi="Palatino Linotype" w:cs="Times New Roman"/>
          <w:sz w:val="24"/>
          <w:szCs w:val="24"/>
          <w:lang w:val="kk-KZ"/>
        </w:rPr>
        <w:t>value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indicates a wider distribution of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fi</w:t>
      </w:r>
      <w:proofErr w:type="spellStart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bers</w:t>
      </w:r>
      <w:proofErr w:type="spellEnd"/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, suggesting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less co-oriented fiber or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g</w:t>
      </w:r>
      <w:proofErr w:type="spellStart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anization</w:t>
      </w:r>
      <w:proofErr w:type="spellEnd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(a)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. Conversely,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a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smaller sigma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lastRenderedPageBreak/>
        <w:t xml:space="preserve">value indicates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a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narrower distribution and implies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a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more homogeneous or uniform distribution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of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fiber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directions, </w:t>
      </w:r>
      <w:proofErr w:type="spellStart"/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>meanin</w:t>
      </w:r>
      <w:proofErr w:type="spellEnd"/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g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</w:t>
      </w:r>
      <w:r w:rsidR="00EC3423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a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more co-oriented fiber di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s</w:t>
      </w:r>
      <w:proofErr w:type="spellStart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>tribution</w:t>
      </w:r>
      <w:proofErr w:type="spellEnd"/>
      <w:r w:rsidR="00834ED0" w:rsidRPr="007F5CE0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(b)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.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 (c) Widefield image of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the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analyzed cell. (d) Image of cell with actin filaments pointed out in red. (e) The graphical illustration of actin filament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/>
        </w:rPr>
        <w:t>direction relative to one another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.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The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X/Y axis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 w:bidi="en-US"/>
        </w:rPr>
        <w:t>shows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the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fiber scale (in pixels). This graph was generated using </w:t>
      </w:r>
      <w:r w:rsidR="00EC3423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the </w:t>
      </w:r>
      <w:r w:rsidR="00834ED0" w:rsidRPr="007F5CE0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Matlab script described in Material and Methods. </w:t>
      </w:r>
    </w:p>
    <w:bookmarkEnd w:id="0"/>
    <w:p w:rsidR="00511FC9" w:rsidRPr="007F5CE0" w:rsidRDefault="00511FC9" w:rsidP="007F5CE0">
      <w:pPr>
        <w:jc w:val="both"/>
        <w:rPr>
          <w:rFonts w:ascii="Palatino Linotype" w:hAnsi="Palatino Linotype"/>
          <w:lang w:val="kk-KZ" w:bidi="en-US"/>
        </w:rPr>
      </w:pPr>
    </w:p>
    <w:sectPr w:rsidR="00511FC9" w:rsidRPr="007F5CE0" w:rsidSect="00910A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00619C"/>
    <w:rsid w:val="00061AEF"/>
    <w:rsid w:val="002445B2"/>
    <w:rsid w:val="003567C1"/>
    <w:rsid w:val="00511FC9"/>
    <w:rsid w:val="006B0D10"/>
    <w:rsid w:val="006D3784"/>
    <w:rsid w:val="007F5CE0"/>
    <w:rsid w:val="00834ED0"/>
    <w:rsid w:val="00910AE7"/>
    <w:rsid w:val="00AB0C32"/>
    <w:rsid w:val="00AC0A1D"/>
    <w:rsid w:val="00BA7A34"/>
    <w:rsid w:val="00CF6973"/>
    <w:rsid w:val="00E0200F"/>
    <w:rsid w:val="00EC3423"/>
    <w:rsid w:val="00F2030E"/>
    <w:rsid w:val="00F2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CC7F70A-26CD-4A8F-B6D7-1653EE646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C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02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3</Words>
  <Characters>1105</Characters>
  <Application>Microsoft Office Word</Application>
  <DocSecurity>0</DocSecurity>
  <Lines>9</Lines>
  <Paragraphs>2</Paragraphs>
  <ScaleCrop>false</ScaleCrop>
  <Company>SPecialiST RePack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Divya Abirami S.</cp:lastModifiedBy>
  <cp:revision>17</cp:revision>
  <dcterms:created xsi:type="dcterms:W3CDTF">2023-08-17T08:21:00Z</dcterms:created>
  <dcterms:modified xsi:type="dcterms:W3CDTF">2023-11-2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9b8f813dd7414bdb8429c17a38c6cb973032207f7d9e49ef2dcf780ffac4b9</vt:lpwstr>
  </property>
</Properties>
</file>